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5213" w:type="pct"/>
        <w:jc w:val="center"/>
        <w:tblLook w:val="04A0" w:firstRow="1" w:lastRow="0" w:firstColumn="1" w:lastColumn="0" w:noHBand="0" w:noVBand="1"/>
      </w:tblPr>
      <w:tblGrid>
        <w:gridCol w:w="3833"/>
        <w:gridCol w:w="3490"/>
        <w:gridCol w:w="7230"/>
      </w:tblGrid>
      <w:tr w:rsidR="002A6259" w:rsidRPr="00610991" w14:paraId="00F946B8" w14:textId="77777777" w:rsidTr="002A6259">
        <w:trPr>
          <w:jc w:val="center"/>
        </w:trPr>
        <w:tc>
          <w:tcPr>
            <w:tcW w:w="13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74DF22" w14:textId="15593464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1099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lass</w:t>
            </w:r>
          </w:p>
        </w:tc>
        <w:tc>
          <w:tcPr>
            <w:tcW w:w="11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A0E3CF" w14:textId="77CC22AF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1099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Behavioural </w:t>
            </w:r>
            <w:r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</w:t>
            </w:r>
            <w:r w:rsidRPr="0061099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ategory</w:t>
            </w:r>
          </w:p>
        </w:tc>
        <w:tc>
          <w:tcPr>
            <w:tcW w:w="248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04879" w14:textId="6DED4DA3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10991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Definition</w:t>
            </w:r>
          </w:p>
        </w:tc>
      </w:tr>
      <w:tr w:rsidR="00597995" w:rsidRPr="00610991" w14:paraId="02191DBF" w14:textId="77777777" w:rsidTr="002A6259">
        <w:trPr>
          <w:jc w:val="center"/>
        </w:trPr>
        <w:tc>
          <w:tcPr>
            <w:tcW w:w="13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42E4F7" w14:textId="6CE1B0D2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Other activities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6C280" w14:textId="5B713C3F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Interaction with Enrichment</w:t>
            </w:r>
          </w:p>
        </w:tc>
        <w:tc>
          <w:tcPr>
            <w:tcW w:w="2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0A28F" w14:textId="0E2945E4" w:rsidR="00C43C7F" w:rsidRPr="00610991" w:rsidRDefault="00524970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Looking for food given as enrichment or manipulation of objects</w:t>
            </w:r>
          </w:p>
        </w:tc>
      </w:tr>
      <w:tr w:rsidR="002A6259" w:rsidRPr="00610991" w14:paraId="7D9E545E" w14:textId="77777777" w:rsidTr="002A6259">
        <w:trPr>
          <w:jc w:val="center"/>
        </w:trPr>
        <w:tc>
          <w:tcPr>
            <w:tcW w:w="13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DE061" w14:textId="77777777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E09A" w14:textId="4D347C6C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Auto</w:t>
            </w:r>
            <w:r w:rsidR="006527CE" w:rsidRPr="00610991">
              <w:rPr>
                <w:rFonts w:ascii="Arial" w:hAnsi="Arial" w:cs="Arial"/>
                <w:sz w:val="24"/>
                <w:szCs w:val="24"/>
              </w:rPr>
              <w:t>-</w:t>
            </w:r>
            <w:r w:rsidRPr="00610991">
              <w:rPr>
                <w:rFonts w:ascii="Arial" w:hAnsi="Arial" w:cs="Arial"/>
                <w:sz w:val="24"/>
                <w:szCs w:val="24"/>
              </w:rPr>
              <w:t>grooming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350F" w14:textId="7FE36BB6" w:rsidR="00C43C7F" w:rsidRPr="00610991" w:rsidRDefault="00524970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Licking or scratch</w:t>
            </w:r>
            <w:r w:rsidR="00614E5A" w:rsidRPr="00610991">
              <w:rPr>
                <w:rFonts w:ascii="Arial" w:hAnsi="Arial" w:cs="Arial"/>
                <w:sz w:val="24"/>
                <w:szCs w:val="24"/>
              </w:rPr>
              <w:t>ing</w:t>
            </w:r>
            <w:r w:rsidRPr="00610991">
              <w:rPr>
                <w:rFonts w:ascii="Arial" w:hAnsi="Arial" w:cs="Arial"/>
                <w:sz w:val="24"/>
                <w:szCs w:val="24"/>
              </w:rPr>
              <w:t xml:space="preserve"> a part of the body</w:t>
            </w:r>
          </w:p>
        </w:tc>
      </w:tr>
      <w:tr w:rsidR="00597995" w:rsidRPr="00610991" w14:paraId="474D8E1B" w14:textId="77777777" w:rsidTr="002A6259">
        <w:trPr>
          <w:jc w:val="center"/>
        </w:trPr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D65B1" w14:textId="77777777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2EEE5" w14:textId="09855CE5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Ma</w:t>
            </w:r>
            <w:r w:rsidR="00524970" w:rsidRPr="00610991">
              <w:rPr>
                <w:rFonts w:ascii="Arial" w:hAnsi="Arial" w:cs="Arial"/>
                <w:sz w:val="24"/>
                <w:szCs w:val="24"/>
              </w:rPr>
              <w:t>i</w:t>
            </w:r>
            <w:r w:rsidRPr="00610991">
              <w:rPr>
                <w:rFonts w:ascii="Arial" w:hAnsi="Arial" w:cs="Arial"/>
                <w:sz w:val="24"/>
                <w:szCs w:val="24"/>
              </w:rPr>
              <w:t>nt</w:t>
            </w:r>
            <w:r w:rsidR="00524970" w:rsidRPr="00610991">
              <w:rPr>
                <w:rFonts w:ascii="Arial" w:hAnsi="Arial" w:cs="Arial"/>
                <w:sz w:val="24"/>
                <w:szCs w:val="24"/>
              </w:rPr>
              <w:t>e</w:t>
            </w:r>
            <w:r w:rsidRPr="00610991">
              <w:rPr>
                <w:rFonts w:ascii="Arial" w:hAnsi="Arial" w:cs="Arial"/>
                <w:sz w:val="24"/>
                <w:szCs w:val="24"/>
              </w:rPr>
              <w:t>nance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3BEDB" w14:textId="21A3E32F" w:rsidR="00C43C7F" w:rsidRPr="00610991" w:rsidRDefault="00524970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Eating, drinking, defecation, urination, sleep, yawn, stretch</w:t>
            </w:r>
          </w:p>
        </w:tc>
      </w:tr>
      <w:tr w:rsidR="002A6259" w:rsidRPr="00610991" w14:paraId="33BEFF80" w14:textId="77777777" w:rsidTr="002A6259">
        <w:trPr>
          <w:jc w:val="center"/>
        </w:trPr>
        <w:tc>
          <w:tcPr>
            <w:tcW w:w="1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A5176" w14:textId="77507806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Marking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3D317" w14:textId="111B660B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Marking trees and ground</w:t>
            </w:r>
          </w:p>
        </w:tc>
        <w:tc>
          <w:tcPr>
            <w:tcW w:w="2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5EE2C" w14:textId="027C8A14" w:rsidR="00C43C7F" w:rsidRPr="00610991" w:rsidRDefault="00524970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 xml:space="preserve">Rubbing body part, head or </w:t>
            </w:r>
            <w:r w:rsidR="00614E5A" w:rsidRPr="00610991">
              <w:rPr>
                <w:rFonts w:ascii="Arial" w:hAnsi="Arial" w:cs="Arial"/>
                <w:sz w:val="24"/>
                <w:szCs w:val="24"/>
              </w:rPr>
              <w:t>hindquarters against tree or soil</w:t>
            </w:r>
          </w:p>
        </w:tc>
      </w:tr>
      <w:tr w:rsidR="00C43C7F" w:rsidRPr="00610991" w14:paraId="79FC1DC7" w14:textId="77777777" w:rsidTr="002A6259">
        <w:trPr>
          <w:jc w:val="center"/>
        </w:trPr>
        <w:tc>
          <w:tcPr>
            <w:tcW w:w="131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C370DFE" w14:textId="1BB98274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Locomotion</w:t>
            </w:r>
          </w:p>
        </w:tc>
        <w:tc>
          <w:tcPr>
            <w:tcW w:w="1199" w:type="pct"/>
            <w:tcBorders>
              <w:left w:val="nil"/>
              <w:bottom w:val="nil"/>
              <w:right w:val="nil"/>
            </w:tcBorders>
            <w:vAlign w:val="center"/>
          </w:tcPr>
          <w:p w14:paraId="07209ACD" w14:textId="5294E8CE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Locomotion to the ground</w:t>
            </w:r>
          </w:p>
        </w:tc>
        <w:tc>
          <w:tcPr>
            <w:tcW w:w="2484" w:type="pct"/>
            <w:tcBorders>
              <w:left w:val="nil"/>
              <w:bottom w:val="nil"/>
              <w:right w:val="nil"/>
            </w:tcBorders>
            <w:vAlign w:val="center"/>
          </w:tcPr>
          <w:p w14:paraId="08DF4F91" w14:textId="5616244A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The subject walks, runs and moves on the ground</w:t>
            </w:r>
          </w:p>
        </w:tc>
      </w:tr>
      <w:tr w:rsidR="002A6259" w:rsidRPr="00610991" w14:paraId="2CF3D786" w14:textId="77777777" w:rsidTr="002A6259">
        <w:trPr>
          <w:jc w:val="center"/>
        </w:trPr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CC27D" w14:textId="77777777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E201C" w14:textId="24E1C339" w:rsidR="00C43C7F" w:rsidRPr="00610991" w:rsidRDefault="00614E5A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Arboreal Locomotion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29ED3" w14:textId="6CAE9AD3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The subject walks, runs and moves on the trees</w:t>
            </w:r>
          </w:p>
        </w:tc>
      </w:tr>
      <w:tr w:rsidR="00C43C7F" w:rsidRPr="00610991" w14:paraId="7D03295A" w14:textId="77777777" w:rsidTr="002A6259">
        <w:trPr>
          <w:jc w:val="center"/>
        </w:trPr>
        <w:tc>
          <w:tcPr>
            <w:tcW w:w="131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FECBFA" w14:textId="286E9CEB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Exploratory</w:t>
            </w:r>
          </w:p>
        </w:tc>
        <w:tc>
          <w:tcPr>
            <w:tcW w:w="1199" w:type="pct"/>
            <w:tcBorders>
              <w:left w:val="nil"/>
              <w:bottom w:val="nil"/>
              <w:right w:val="nil"/>
            </w:tcBorders>
            <w:vAlign w:val="center"/>
          </w:tcPr>
          <w:p w14:paraId="53E3E134" w14:textId="799538BD" w:rsidR="00C43C7F" w:rsidRPr="00610991" w:rsidRDefault="00614E5A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Attention</w:t>
            </w:r>
          </w:p>
        </w:tc>
        <w:tc>
          <w:tcPr>
            <w:tcW w:w="2484" w:type="pct"/>
            <w:tcBorders>
              <w:left w:val="nil"/>
              <w:bottom w:val="nil"/>
              <w:right w:val="nil"/>
            </w:tcBorders>
            <w:vAlign w:val="center"/>
          </w:tcPr>
          <w:p w14:paraId="6843683F" w14:textId="553B756D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The subject stands or sits in an alert state</w:t>
            </w:r>
          </w:p>
        </w:tc>
      </w:tr>
      <w:tr w:rsidR="00C43C7F" w:rsidRPr="00610991" w14:paraId="29DE700F" w14:textId="77777777" w:rsidTr="002A6259">
        <w:trPr>
          <w:jc w:val="center"/>
        </w:trPr>
        <w:tc>
          <w:tcPr>
            <w:tcW w:w="13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7682" w14:textId="77777777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01D7" w14:textId="6726AE1B" w:rsidR="00C43C7F" w:rsidRPr="00610991" w:rsidRDefault="00614E5A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Explorative behaviour</w:t>
            </w:r>
          </w:p>
        </w:tc>
        <w:tc>
          <w:tcPr>
            <w:tcW w:w="2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59D1" w14:textId="03A56F14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The subject moves and looks around</w:t>
            </w:r>
          </w:p>
        </w:tc>
      </w:tr>
      <w:tr w:rsidR="002A6259" w:rsidRPr="00610991" w14:paraId="5D91EDE3" w14:textId="77777777" w:rsidTr="002A6259">
        <w:trPr>
          <w:jc w:val="center"/>
        </w:trPr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DF001" w14:textId="77777777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D0DD0" w14:textId="1F535A53" w:rsidR="00C43C7F" w:rsidRPr="00610991" w:rsidRDefault="00614E5A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Sniffing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7A7ED" w14:textId="79F52D40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 xml:space="preserve">The subject sniffs the air, the </w:t>
            </w:r>
            <w:proofErr w:type="gramStart"/>
            <w:r w:rsidRPr="00610991">
              <w:rPr>
                <w:rFonts w:ascii="Arial" w:hAnsi="Arial" w:cs="Arial"/>
                <w:sz w:val="24"/>
                <w:szCs w:val="24"/>
              </w:rPr>
              <w:t>ground</w:t>
            </w:r>
            <w:proofErr w:type="gramEnd"/>
            <w:r w:rsidRPr="00610991">
              <w:rPr>
                <w:rFonts w:ascii="Arial" w:hAnsi="Arial" w:cs="Arial"/>
                <w:sz w:val="24"/>
                <w:szCs w:val="24"/>
              </w:rPr>
              <w:t xml:space="preserve"> and objects</w:t>
            </w:r>
          </w:p>
        </w:tc>
      </w:tr>
      <w:tr w:rsidR="00C43C7F" w:rsidRPr="00610991" w14:paraId="7B6CE59C" w14:textId="77777777" w:rsidTr="002A6259">
        <w:trPr>
          <w:jc w:val="center"/>
        </w:trPr>
        <w:tc>
          <w:tcPr>
            <w:tcW w:w="1317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B09A9FB" w14:textId="3DCF7C96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Individual pathological behaviour</w:t>
            </w:r>
          </w:p>
        </w:tc>
        <w:tc>
          <w:tcPr>
            <w:tcW w:w="1199" w:type="pct"/>
            <w:tcBorders>
              <w:left w:val="nil"/>
              <w:bottom w:val="nil"/>
              <w:right w:val="nil"/>
            </w:tcBorders>
            <w:vAlign w:val="center"/>
          </w:tcPr>
          <w:p w14:paraId="7CCAE037" w14:textId="4DD5E49D" w:rsidR="00C43C7F" w:rsidRPr="00610991" w:rsidRDefault="00614E5A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Pacing</w:t>
            </w:r>
          </w:p>
        </w:tc>
        <w:tc>
          <w:tcPr>
            <w:tcW w:w="2484" w:type="pct"/>
            <w:tcBorders>
              <w:left w:val="nil"/>
              <w:bottom w:val="nil"/>
              <w:right w:val="nil"/>
            </w:tcBorders>
            <w:vAlign w:val="center"/>
          </w:tcPr>
          <w:p w14:paraId="0E089C9D" w14:textId="6D965A4A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The subject repeatedly follows an eight-shaped path without changing its behaviour and in an aphyla</w:t>
            </w:r>
            <w:r w:rsidR="006527CE" w:rsidRPr="00610991">
              <w:rPr>
                <w:rFonts w:ascii="Arial" w:hAnsi="Arial" w:cs="Arial"/>
                <w:sz w:val="24"/>
                <w:szCs w:val="24"/>
              </w:rPr>
              <w:t>c</w:t>
            </w:r>
            <w:r w:rsidRPr="00610991">
              <w:rPr>
                <w:rFonts w:ascii="Arial" w:hAnsi="Arial" w:cs="Arial"/>
                <w:sz w:val="24"/>
                <w:szCs w:val="24"/>
              </w:rPr>
              <w:t>tic manner</w:t>
            </w:r>
          </w:p>
        </w:tc>
      </w:tr>
      <w:tr w:rsidR="002A6259" w:rsidRPr="00610991" w14:paraId="018E0169" w14:textId="77777777" w:rsidTr="002A6259">
        <w:trPr>
          <w:jc w:val="center"/>
        </w:trPr>
        <w:tc>
          <w:tcPr>
            <w:tcW w:w="1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2C75C" w14:textId="77777777" w:rsidR="00C43C7F" w:rsidRPr="00610991" w:rsidRDefault="00C43C7F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7155F" w14:textId="42CF7138" w:rsidR="00C43C7F" w:rsidRPr="00610991" w:rsidRDefault="00614E5A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Immobilism</w:t>
            </w:r>
          </w:p>
        </w:tc>
        <w:tc>
          <w:tcPr>
            <w:tcW w:w="2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BCE80" w14:textId="10936272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The subject stand still and rigid, staring at a fixed point</w:t>
            </w:r>
          </w:p>
        </w:tc>
      </w:tr>
      <w:tr w:rsidR="002A6259" w:rsidRPr="00610991" w14:paraId="7063244D" w14:textId="77777777" w:rsidTr="002A6259">
        <w:trPr>
          <w:jc w:val="center"/>
        </w:trPr>
        <w:tc>
          <w:tcPr>
            <w:tcW w:w="1317" w:type="pct"/>
            <w:tcBorders>
              <w:left w:val="nil"/>
              <w:right w:val="nil"/>
            </w:tcBorders>
            <w:vAlign w:val="center"/>
          </w:tcPr>
          <w:p w14:paraId="18A13C37" w14:textId="524C4C38" w:rsidR="00C43C7F" w:rsidRPr="00610991" w:rsidRDefault="00624E97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Not observed</w:t>
            </w:r>
          </w:p>
        </w:tc>
        <w:tc>
          <w:tcPr>
            <w:tcW w:w="1199" w:type="pct"/>
            <w:tcBorders>
              <w:left w:val="nil"/>
              <w:right w:val="nil"/>
            </w:tcBorders>
            <w:vAlign w:val="center"/>
          </w:tcPr>
          <w:p w14:paraId="7C8FC8C4" w14:textId="0B31823E" w:rsidR="00C43C7F" w:rsidRPr="00610991" w:rsidRDefault="00524970" w:rsidP="0061099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Not observed</w:t>
            </w:r>
          </w:p>
        </w:tc>
        <w:tc>
          <w:tcPr>
            <w:tcW w:w="2484" w:type="pct"/>
            <w:tcBorders>
              <w:left w:val="nil"/>
              <w:right w:val="nil"/>
            </w:tcBorders>
            <w:vAlign w:val="center"/>
          </w:tcPr>
          <w:p w14:paraId="33160FA6" w14:textId="28ED1301" w:rsidR="00C43C7F" w:rsidRPr="00610991" w:rsidRDefault="00614E5A" w:rsidP="006109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10991">
              <w:rPr>
                <w:rFonts w:ascii="Arial" w:hAnsi="Arial" w:cs="Arial"/>
                <w:sz w:val="24"/>
                <w:szCs w:val="24"/>
              </w:rPr>
              <w:t>The subject is not visible to the observer</w:t>
            </w:r>
          </w:p>
        </w:tc>
      </w:tr>
    </w:tbl>
    <w:p w14:paraId="1724323B" w14:textId="77777777" w:rsidR="004542CF" w:rsidRPr="00614E5A" w:rsidRDefault="004542CF"/>
    <w:p w14:paraId="08A8441D" w14:textId="77777777" w:rsidR="00C43C7F" w:rsidRPr="00610991" w:rsidRDefault="00C43C7F">
      <w:pPr>
        <w:rPr>
          <w:lang w:val="en-US"/>
        </w:rPr>
      </w:pPr>
    </w:p>
    <w:sectPr w:rsidR="00C43C7F" w:rsidRPr="00610991" w:rsidSect="006109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C7F"/>
    <w:rsid w:val="000C3D9F"/>
    <w:rsid w:val="00276FE0"/>
    <w:rsid w:val="002A6259"/>
    <w:rsid w:val="00382085"/>
    <w:rsid w:val="004542CF"/>
    <w:rsid w:val="00524970"/>
    <w:rsid w:val="00597995"/>
    <w:rsid w:val="00610991"/>
    <w:rsid w:val="00614E5A"/>
    <w:rsid w:val="00624E97"/>
    <w:rsid w:val="006527CE"/>
    <w:rsid w:val="006C2A09"/>
    <w:rsid w:val="00824B51"/>
    <w:rsid w:val="008531DD"/>
    <w:rsid w:val="009C4D91"/>
    <w:rsid w:val="00C43C7F"/>
    <w:rsid w:val="00FB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264A1F"/>
  <w15:chartTrackingRefBased/>
  <w15:docId w15:val="{9E200172-B8D8-4AE8-9933-DAFB0C592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43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DEDAB7-9508-41EB-9064-9984EBD9F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a Marliani</dc:creator>
  <cp:keywords/>
  <dc:description/>
  <cp:lastModifiedBy>Giovanni Buonaiuto</cp:lastModifiedBy>
  <cp:revision>6</cp:revision>
  <dcterms:created xsi:type="dcterms:W3CDTF">2024-01-11T14:50:00Z</dcterms:created>
  <dcterms:modified xsi:type="dcterms:W3CDTF">2024-01-11T14:54:00Z</dcterms:modified>
</cp:coreProperties>
</file>